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BDD98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  <w:bookmarkStart w:id="0" w:name="_Hlk151233804"/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 xml:space="preserve">Strain W32. </w:t>
      </w:r>
      <w:r w:rsidRPr="00E273B2">
        <w:rPr>
          <w:rFonts w:ascii="Yu Mincho" w:eastAsia="Yu Mincho" w:hAnsi="Yu Mincho" w:cs="Arial"/>
          <w:i/>
          <w:iCs/>
          <w:sz w:val="21"/>
          <w:szCs w:val="22"/>
          <w14:ligatures w14:val="none"/>
        </w:rPr>
        <w:t xml:space="preserve">Leptosphaeria </w:t>
      </w:r>
      <w:proofErr w:type="spellStart"/>
      <w:r w:rsidRPr="00E273B2">
        <w:rPr>
          <w:rFonts w:ascii="Yu Mincho" w:eastAsia="Yu Mincho" w:hAnsi="Yu Mincho" w:cs="Arial"/>
          <w:i/>
          <w:iCs/>
          <w:sz w:val="21"/>
          <w:szCs w:val="22"/>
          <w14:ligatures w14:val="none"/>
        </w:rPr>
        <w:t>biglobosa</w:t>
      </w:r>
      <w:proofErr w:type="spellEnd"/>
    </w:p>
    <w:p w14:paraId="05A0D0E3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  <w:proofErr w:type="spellStart"/>
      <w:r w:rsidRPr="00E273B2">
        <w:rPr>
          <w:rFonts w:ascii="Yu Mincho" w:eastAsia="Yu Mincho" w:hAnsi="Yu Mincho" w:cs="Arial" w:hint="eastAsia"/>
          <w:sz w:val="21"/>
          <w:szCs w:val="22"/>
          <w14:ligatures w14:val="none"/>
        </w:rPr>
        <w:t>P</w:t>
      </w: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>olymycovirus</w:t>
      </w:r>
      <w:proofErr w:type="spellEnd"/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 xml:space="preserve"> </w:t>
      </w:r>
    </w:p>
    <w:bookmarkEnd w:id="0"/>
    <w:p w14:paraId="057A3E94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  <w:r w:rsidRPr="00E273B2">
        <w:rPr>
          <w:rFonts w:ascii="Yu Mincho" w:eastAsia="Yu Mincho" w:hAnsi="Yu Mincho" w:cs="Arial" w:hint="eastAsia"/>
          <w:sz w:val="21"/>
          <w:szCs w:val="22"/>
          <w14:ligatures w14:val="none"/>
        </w:rPr>
        <w:t>d</w:t>
      </w: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>sRNA1, 2401nt</w:t>
      </w:r>
    </w:p>
    <w:p w14:paraId="3DBF6A64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>GGAACTAACTAGTTTTTCTGTACTTCTTTGCCATGTCGTTTGTCTCTCTGTCCCCTTCGGTTTCTAATCCCATCTTTTCCTCTGCCGCTCCGTCCCCCCTTCCTTCCAACGCCCAGCTCCTTTCGTCACTTCCCGATGTCCTGTTGTACGCCGCTCGTTCGTGCCTCCGTGCAGGCCTGTCCAAGGGGTCGCACCGCTTTTCTGTCGCTCTCCCAGGTGATCCCGCCCCCGTTCCGGTGTTTGTTAACGATGTGTCTGCTGGCCGCGAGCCCCATGTCGCGGTGCAGCATGCTCGTGCTAGCGCTTTCCGGTTGACTGGGAACACCGATGCAGAACGGCTGGAAGCGTTGCGAGCCCACGATGAGCCCAAGCCCAAAGGGACGTCCCGAAAACTTCCGTTTTACCGCTCGTCACACCGTCTCGATTCCTTAGTTGCTGCCTCTTCGTCTCTTGTTCGCCCGTCCGCCGTCGTCTCGCAGTACCAGTTGCCCAAGGCTTTCTCTTTTGGTGGTGGCCCGCCGCCTTCTGACCGTCCCCTCGTCGCGCCTCTTCTTGGAGCCATTGATGCAATGGCCCCTGTCGTCGATGACGCGGCGTACACCAGGTCCATGGAGGACGCGGTGGCCTTGGGTGACTACACGACTCACGACCCCGACACCCTGCCGCCCCGGTTCCTCAACTACCTCCACGAGCGTGTCACGTCCGTAGACGCGGGGACGGCTACCGTCATGGACGCGGCGGCCCTGGCACAACGTCTTCTGTGGGCGCGGTGCGGAGTGGGCGCGACCCCACGCCCATTGTCCGACGCCGCTCCCGAGACTCTCCTCCCCATGCTGAACTCTGGCTCGCCCGGCGAGTATCGATCGTGTGGCGTCCTGGACCGAAGGGATACGCGCCTCGTCGAGGTGATGTCTAAGTCCCTCTTACGGTACGGACGTGCGGGCCGCCTCGCTGCCGCGGGTAAACGGCTCCCTGCGTGGGTCGAAACGACCGTTCAGCCAACTCTCACTTTTGGGAAGGAGGAGCCGAAAGCAGCAAAACGTCTCGCGGATGGCACCGTCGAACCCCCCGTGCCGCGTTTTATTTTCAACCTCAGTCCGATTAACTATGCCCTGTGCGCTTTCCTGCACAGTGATGTGTCGCACTCACTCCAGGAAAACGACCCGACCCACGGCCCAGGCTTCGGCCCAGGCCGCGGTCGATCAGGCAAGTTTCTCAACGTTGTTGAACTCGCGTTTAAGGGGGGCTACACGGTTCCAGCGGGGGAAGAGATGGTCATGTCGGACATAGACAAGTGGGATGCCAACATGCGTGAGGTGTTGCTGGGATACGCGTATGACAACCTTGAAGCTGCGGTCGACAAGTCCGGCCTTTCCCAAGTTGCACTCGCGACCAGGGCTGCCATGTCGAGGGTCTGTAGGCGGCAGCTCCTACACAAGCTGGTTGAACATCCCGCCGGGTACCTTTTGGAGGTCTATGGGACCATGCCGAGTGGCTCGTACCACACCTCGCTCACTAACACCAACGCCAACAATCTTCTCGTCCTCGGCCACATCATCGATCGCGTTTCTACCGAGACACCACTCACTCCCCACTACGCAGCGCAAGAACTCGCTGAGTTGGCTGCGGGGAGGTTGGTGTCGTATGGTGACAATCAACTGTTCTCCGCCGCCCTCTTCAAGCATTTCGGCCTTGCTTACGACGCGCAAAAGCATGCTGAGTTCCTCTCTCGGTTCGGAATGAAGCTCAAGGTCAGTGAGACGGAGGTAACGCGATCCATCGACCGTGTCAGGTTTTGTTCCCGTGCCGTCGTCAGAACGCCGTCCGGACTCCTCATCACGCGCACGCACACGTCTGTGGCCGCGAAACTCGCGGCACGTCCGGAGCATGACGCACTGACAGACAAGCTCTACGTCCGGGCGATAATGGCTGACCATATGGGTACTGACCCCGT</w:t>
      </w: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lastRenderedPageBreak/>
        <w:t>CGTGTACGAGATGCTGTCCCAAATTGACCGGCAAATCGAGGTGCCTGTTGACGTCGACACCGTCACACAACGGATCAAGCCGGTCCTGGCTGCGGCTGCCAAGTCCTTGTATGGTTGTGACGAGCAGTGGGCAATAGAGTCGGTGTTGAGTGGGCTCACTACGGCCAGGATCGAGCGTCGGGCTCTGTTGTCTCTTCATACCCCTCGAAAGACCGACACCAGAAGGAATATGAAGGTCGGATCGAGCGTGAACCCGGTTCCGATGTTTGACGGACCTTTAACCCCTGCTGCGTCCTGGGCCAACGAGCAAACGCCGGCGTCGTGGGTGCGCTACCTCCGAGAGACGGGTCAAATGGGGATAATGACTGAATAAAAACGACAAAAATAAATGAAGTACTGTCCTGCGTTTGGGGGCCCCCCGTGGGCCCCCCAACGCGGGAGTATTTT</w:t>
      </w:r>
    </w:p>
    <w:p w14:paraId="736141C3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</w:p>
    <w:p w14:paraId="7524C1F5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</w:p>
    <w:p w14:paraId="1E31D868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  <w:r w:rsidRPr="00E273B2">
        <w:rPr>
          <w:rFonts w:ascii="Yu Mincho" w:eastAsia="Yu Mincho" w:hAnsi="Yu Mincho" w:cs="Arial" w:hint="eastAsia"/>
          <w:sz w:val="21"/>
          <w:szCs w:val="22"/>
          <w14:ligatures w14:val="none"/>
        </w:rPr>
        <w:t>d</w:t>
      </w: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 xml:space="preserve">sRNA2, 2234 </w:t>
      </w:r>
      <w:proofErr w:type="spellStart"/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>nt</w:t>
      </w:r>
      <w:proofErr w:type="spellEnd"/>
    </w:p>
    <w:p w14:paraId="7947BFC1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>GGAACTAATTAGTTCTTTTATACTTCTAGGCTTCTCCGGTTGGTTTCTGGTCCCCCGGCTCCCCCTGTGTAATGGCAGACCTAACACGTCTGCGCGCCATCCTGCTGGAACGCGGTTCACCTGCTGCCCCGTTAGGATGCGCTATCTACCACCTTACCAGGTCGCCTGTCAAAAGGGTTACCGTCGATGCCGCTCTCGTCGTTGATGTTGTGAAGTGGTTATCATCAGCCCCGGGTGAGTTCTTTGGGGATGTTGTTTCATCCTCAGGGGCTACCCCGGGGGATTTTGGTAGTCTTCTTCACGACATCGACGACAGGAGAGCTGCAGAGACGGCAACCATGGTCAACGCCATGACCATCATTGACGACGAGTGGGATCGGGAGACCAGGGACCAATACTCCACTGCAACCGTTGTCCATGACCGTAACGCCGCTAGGGTTGGTGCCCAGTCCTCCGCCGAGTTCGCTGCCCTTGACGCCCTCACTGCCGCTGGTTTCGCTGGAATCGATGATGCTGTCGGTGCACTCGCTGTTATGCGACGCACCTACAAAAACGATTTCCGCGTTCACGTTAGGCAACTTGCCCGATCGCGCCATGCTGTGACTGCCCGCTTCGTAAGGGATGATGGAACCGTTCGCCTCGTGTTCACGCCGTGGTGTTTATCACGCCGTAATGCACAGGCGTATGCTGCCCTCTGCCTTTCCGACTGGCATCGCGCCATGGTGCAGGACCGCATGAAGGCACGCGCGCGCACGGTGTCGTCGTTCGCCGAGCGCACTTCGCTACAGGCAGTGCGTGACATCATAGCCCCGGCACTTGCACTCCTCACCAGGTACGCTTATGATTCCGCCTCCATGGCTTTCGTGAACGAGTCCGGTGCCGTGGTGCAGAGCGTCGGGTCCAGAGCACCGTACGTCGCTGTTGCCTTCGCGGCGGTGTTTTCCTCCGGCAAGGGTGACGCCGTCATCAATCTCGCGCGCGCTCGTACAGCCGTCGCCAACACCCTCACCAACCCTCTTCCCCCTGACGCGGCCCTCGATTATTTCGCGATGGCCGATTCTCCGTTCGCCGGTCTGGCTCTTTTTTCTCGCGCCCTCGCGGCTTTCCGGACCGAACGTGAGGTGTCGCCATGGGGCGAGAGGCTCAACAAGGGTGCTATGCTCGGCTACGTTGCCAGGGAACGCGACAAGCTAGCTCGCAACACGACCGCGTGCATCAACCGCATCGAGGAAGTCAACGCCCTCATCTCCAGTCTTCCTAACCCGCCACAGTCCCCCCTCCTCGTCGTGGAGTGGGGCGGTCGAGTAGCCGCCCACGCAATTTTAGGGGCTGCCGCGGTTGCGAAGATAGACATCGCTCTTGATGTCGCTGGGTCCGGCGTTGATGTCCCCGGTGTGGATGTCTACGGTGACGATGACGATCCCCCCCATCACTATCAGCTGTACCTCGCGTCCGCAAGGTCTCGCCTTCTCCCTCGCATGCCA</w:t>
      </w: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lastRenderedPageBreak/>
        <w:t>TCCGTTCCCTACCACGCCGGAACCCCTCTCGTCAGCAAACTCCACGGGATTCTGAACTCAGTCGGTGGACGGGAATCGGGTTTTTCTCTGGTGTATCTCAGCGGAGGCATGTCCCAGCTGGCCGAAACACCCGTGTCCGTGTGCTCCGACTCAAACGCCCGCATGGCCGCACTTGACGGCGCTCGCCTGACCCTTCCCATTGCCTACTACTCGACGGAGGTCTTGCTTCCCCCGGCATGTCACCATGCTGTGTCGCAGGATGCGACGACCTATCTCGAGTCGTGGGGGGCTGGGGAAGATGGGTGCCACCAATGTGAAGCCCACTATCGCGCGTTGTCGTCGGTTGGCGATGCCATGGACCGCGATGGCGTTCGTCTCGTGAAGCCGAGGGCGGTCTTTGCTCACAACGCACTTTTTGGGATTGAGTGGACTGGTCTTGACACGAGCATGGGAGAGTCATTGGAAACCCTGGACGCCGCGGTCGCGTGCAACACTCTCAGGAACTACCAATACGACACTCCGCCTCCCGACCCAATGCCCGGTAAGGACGTTAGCTCTCCGGACCTCATGCAGCTGATGGAAGATCCCGTCCGCCAGGTGCATGCCCTGCTCTCCGGCAATTACGGTGGTCCGATCCGTCCTGAGGACGCCCAGTCAATCGCTGCCAGTGTAGCGTAAAAAGCCTAAAAGTATTCTCCTCCGCTGGGGGGGGCCCCGTTTTTCGGGGCCCCCCCTGCGGAAGAATATTTT</w:t>
      </w:r>
    </w:p>
    <w:p w14:paraId="5094553C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</w:p>
    <w:p w14:paraId="6596BE07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</w:p>
    <w:p w14:paraId="63050D93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  <w:r w:rsidRPr="00E273B2">
        <w:rPr>
          <w:rFonts w:ascii="Yu Mincho" w:eastAsia="Yu Mincho" w:hAnsi="Yu Mincho" w:cs="Arial" w:hint="eastAsia"/>
          <w:sz w:val="21"/>
          <w:szCs w:val="22"/>
          <w14:ligatures w14:val="none"/>
        </w:rPr>
        <w:t>d</w:t>
      </w: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 xml:space="preserve">sRNA3, 1968 </w:t>
      </w:r>
      <w:proofErr w:type="spellStart"/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>nt</w:t>
      </w:r>
      <w:proofErr w:type="spellEnd"/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>,</w:t>
      </w:r>
    </w:p>
    <w:p w14:paraId="53E6A3FB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>GGAACTAATTAGTTTTTCTCTATAAGTACGCCTCCACGTTTCGCTGCTTAGGATGTTCGCTAGGCAAAGAGATCTTACGGGGCGACGTAGACCCACCCGGGAATTCCCAATACGTCGCACCTCTGACTATTCGCCCCCTAGGCCCAATTCCCTTTCCTCGTTTGCTGTTAGTGTCGCTCGCTCCTCTCGTTCTGGTGCTTCTTCTGTTGTCGGTGACAAGTCCGGTGTCGTTGCGGCTGTTTCTTTACCCCTCACGTTGTTCGAGTATGGCTTTTCCGGTACCGCCCCCCCCGAGCTTGACGTCAACCTCGAGTTCCCCGATGAGGGGGGCTCTCTATTCCTCAACTCGCCTGCAGGGATCCATCTCCGTAACCTCGAGAGGGAACAAACACGCACGGTTCTCCAGTACATTCGCCGGTCCACACGCCTCGCTGGTGCTCGCATTCTTGTCCTCGGTAGTGGCTCTTCTAAGTCAACCGCATCTCTCCTTAACCGCGGCGTTCTCTCCGCCACGTTCGTCGATACCTCCCCGGCCGCTCTCGCGTCACTCCGTAACAACATCAGTGAGACGGGTGTTGATGCGGCCGTGGAAATTGATTACGTGTGCGAAGACGCATGGGAGTTTCTGCGTGGGCTCGACACCGAGCAGTATGATCTCGTCCTAGCGCTTAAGTGTGTCGGTCTCGTTTTGTCTTCTGGTGCTGGCCGCACGACCCGCGAGTTCCTCGATATGGTTGCCGATGTCCTGGCCCCCGATGGAAGCTTTATCACAAACCACCATGCCGCGTTTGCTGAGCCTGAGTGGATCGGAAAGCCCATTGCGGTGGGTATGGACCAACCGTTGTTTGAACTCGCAACAGTCGGCGGGCGGTATGCCGCTGATATCGGATATTCCTGGGACATCTCCCACCCTGATCTCGACCCCGTCGCCCGGTTTTCGTCTCCTGCCGCCCACCATCAGGTCCAAACCTGGCACACTTACCACTTCCGCGCTCGCCATGTCGCTGACGGCCCGAAACTCGGTGTCCCGCACCGTGCTCAACGTACCAAGGCCCCCACAGTGCAGTACGCTCCGGCCCCAGGTGAGTTCGACGAAGTGGCCGACGCCATGATACCTGTCAACAACCGCGGCATCAAACGCATACCTGTGCCCGCGGACGCTGGGTCATTTGACATCCTCCTGGCAC</w:t>
      </w: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lastRenderedPageBreak/>
        <w:t>GCCCCAAATTTGACGGACATCCTGCTCTCCTGGTACTCAAGGGAACCACCGGCGTCGTCGTTTCGCCCACACGGTCATTCGCCCTACCGCTCCCAGCCGACGTCTCACCACCTCTCATAACCATGTGTGAGGTGGTGGAACCCGCTGAGGGTGGCGTTGTGCTCCCCGTGACTGGTGTGGTACGAATCGGTGACACCCCAACCGATCCCAACGACCTCATGGCCCTCAACAGTGTTGCCCGTGTTCTGGGTATGCTGTCGTCGGCTGGCGTGTTTCCCAGTCTCCCAGGCCTGATGTCGCAACTGCGTGGCAACGATGTGATCCTTCCAGGGGCCGCCGGGCGTGTTCTTACTTTGCCCACCGATGGGGTGAACGTCGTCACGTGCGGGAAGGCCGGTGTGTTCCTTAAGTCGGCGACAGCACACACGATTGACGCGACATCAATCGACATATCCTCGTCCCTGTCTGCCGCGTGCCTAGCTGTCGGTCTCACCGTCCCCCACACCTGTCTGCCCGCGCCCTCTCCTGGCGTGTGGGAGTACTCTCGCGGCCTCTCTGACAACATATGGCGCCCCGTCCGTGAGCGACGAGACAAAACCTACTCTGACACCCCTGGAGCCGTCCTCCACACGTTGCTGGCTTCCCTCGCCGCGCAGGACTCAGGGTTCGTTGGCACCACCGAGGAAATCGCCAAAAAATTTGTGAAGTAGGAGGCGTATTTATAGTGCCCGCCGCGCAGGGCACCTGGCGTTGACCGGGTGCCCTCGCGGTGGGAACTTTT</w:t>
      </w:r>
    </w:p>
    <w:p w14:paraId="522DBD62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</w:p>
    <w:p w14:paraId="3FC73357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</w:p>
    <w:p w14:paraId="5809692B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  <w:r w:rsidRPr="00E273B2">
        <w:rPr>
          <w:rFonts w:ascii="Yu Mincho" w:eastAsia="Yu Mincho" w:hAnsi="Yu Mincho" w:cs="Arial" w:hint="eastAsia"/>
          <w:sz w:val="21"/>
          <w:szCs w:val="22"/>
          <w14:ligatures w14:val="none"/>
        </w:rPr>
        <w:t>d</w:t>
      </w: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 xml:space="preserve">sRNA4, 1200 </w:t>
      </w:r>
      <w:proofErr w:type="spellStart"/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>nt</w:t>
      </w:r>
      <w:proofErr w:type="spellEnd"/>
    </w:p>
    <w:p w14:paraId="7C148B48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>GGAACTAATTAGTTCTTTTGCAATAGTGGGCTCTAACGTATAGTTTCTGTAGGCACAGACCACGTCACTAGACCGTTAGCTAACGACACGACGCACGATGACTTCTGAATGTTCCACCGAGTTTACTCTGCCAGGTGAACCCGGTTCGCGCGGAAACGTGGCCCGATGGGCTCACGCGGTGGCTGAGGAATCCGGGGTTAACCCCGGTGAGCCGCTGCGTCAGCCTGCCCGGTCAGTTTCCGCTCGGTCTGACGTATCAGCTCCCGTGAGCAGGCACGCCGAGGCAACAGGTCCCCCGTCCGCGGCGTCCACTCGCCGCTCCAGTGTCCGCTCGTCCAGGAAGTCGAGCGCGTCAGGGTTTCAACGCCCTGGCTCGTTTCTCGACAACCTCGCGAGCGGAATGGAGCGGTCGGTGACGCGGCGGTCGGCACAGTCCGTCAGGACCGTGTCGAGACCACACTCCACCACCGGCAGGCAATCAGGTGTCGGCTCCAAGCCCGCACCTGAAAGCCTCGCCGACAACCGCCCATCCCCCCCCAACGCCGAGAACACTTCGTCCAGACGTAGCTTGCGTTTAGGGGGGTCCACGGGCGGCTCTCGGCGTTCAACCACGCCACATCACCCTCCCTCCTCCAGCAGGTCGACCCTGGTCTGCCAAGAGGGATGTGCGTGTGGCGCCCCGGCGGTGCACGGAAGTGTGGTTTCTGACACGTCCTCTTCCGTGGTGTCGCCATGGCCAACCCTATCATCCTCCTCGGTACGTGAAGAGGATGCTTCAACACCGGTCGCGTCCCCTGTTGGGATGCGCCGTGGGTCCATGGCGTCAGTACACAACCCCCCCTCCATTCTCCCGGCACCTCTCTCCGTCACCACAACCAGTGTTGACAGGGAAGAGTTTGCGGGGATAATAGCGGACAGGGTTGCGGAGAGGTTGGGAACTGTTCGCCGCGAAGCGGCTGTAATCACTGGTGCGGGCGCAACATCTGCCACCCACCGGCGAGCGAGGTTTACTCGCCCTCCGGAGGGAAGTGGCCGCTTGGCGGCGGCCGCCATGGCATTCGCTGTTGGCCCGGAGAACGTGAGGATAAGGAGCATTCGATAAGAAGCGTGGTCCCACCGTTGGT</w:t>
      </w: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lastRenderedPageBreak/>
        <w:t>CCTCAGGACCCCCACTGGAGTTACTCGTCGCGGGGGGGTGCGGTAGCGCCCAAACCCCCCTGCGGTGGGATATTTT</w:t>
      </w:r>
    </w:p>
    <w:p w14:paraId="3B30423E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</w:p>
    <w:p w14:paraId="456A0C61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</w:p>
    <w:p w14:paraId="1069C680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  <w:r w:rsidRPr="00E273B2">
        <w:rPr>
          <w:rFonts w:ascii="Yu Mincho" w:eastAsia="Yu Mincho" w:hAnsi="Yu Mincho" w:cs="Arial" w:hint="eastAsia"/>
          <w:sz w:val="21"/>
          <w:szCs w:val="22"/>
          <w14:ligatures w14:val="none"/>
        </w:rPr>
        <w:t>d</w:t>
      </w: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 xml:space="preserve">sRNA5, 1180 </w:t>
      </w:r>
      <w:proofErr w:type="spellStart"/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>nt</w:t>
      </w:r>
      <w:proofErr w:type="spellEnd"/>
    </w:p>
    <w:p w14:paraId="44F0C722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  <w:r w:rsidRPr="00E273B2">
        <w:rPr>
          <w:rFonts w:ascii="Yu Mincho" w:eastAsia="Yu Mincho" w:hAnsi="Yu Mincho" w:cs="Arial"/>
          <w:sz w:val="21"/>
          <w:szCs w:val="22"/>
          <w14:ligatures w14:val="none"/>
        </w:rPr>
        <w:t>GGAACTAATCAGTTCTTTTTTACTACTACACCTCTACGCCTCGCTCCCTAGGAGACAGCCCACGCATCTTCACCCAACACCACACCCGCAACGCCCCTTCCCACCACGCCATGACGCTCAACGACATTATCGGTCGTGACCTTGCCCAGCGCATTGACGTGTTGGGGATCGATGACATCGCCGCGATCATCAAGGCGGCCTCCGTTGGGTTTGGCCCCGCCAAACTCAAGCAGGGGGTTTCCTCCATTGCTCGCGGTGAGGACATCGCTCTCCCTCCCGGCCTGGGCCAGGCCAATCCTCTCACGGTGGTGGCTTGGTCTTTCTGCAGCGACCACGGGCAGTACGCCGATACCTATGGTATCAGCGTGGCCCGTGCCGCTGAACTGAAAGACCAGCTTCGTCGTGACCCTGGTCCGGCCCTTGCGGAGATCCGTGGTGTCGTGTCGGCCCGCCTTGCCTCGCGTGGTTCGCAGCGGCCCGTGGTTGTCGTCACCGACGGCATCCCAGGCGCCGCTACCACCGACCATGCTCCACCCCGCCCCCGGCAGGGCGGTGCTGACCTCAAGAAGGAGATACGCCAAAACGGTGCCCTCTACGGGATGTACAAGTTCGTCGCCGAAGACTCTGGTCGGCCTGGCAACGTCCACTTCCGTGTTCGGCTCGGGTCCGGGCTGTACGCCGTCTTCCCCAACAAAGCTGGGGCCGTCGACGTCGCCCGCCTGTGCCGCGTTCACGGAAGGGGACACCCACCCATCGTCGATCACGTTGCCTTCTGGCGCGACGGCTACCCTCCCCTGTTCGGCGGCGACATCCCCGAGAAGGTCACCTTCGACGGCCGACTTCGTCCCGGTGAGGAACCACCCGCTGACCCCGTTGCCAAGACAAAGACCGATGCCCCTCCCGCTTCTGACCCCACTTCCAGCTCCGTTGACTCCTCCGGGTCACCTGGAAAGGGATCTAGGGGGAGCCCATCGAAGTAGGGCCTTCCCTTCGGACCGCCTGGTGCATACCCCCGCTCCGCCTCGCCCGACAATTGTGCTGTTGCGTAGCTGATAGAGGATCCCCCCCGGGGTGGGAAAGTGCCTAGGTAGAGGTGTAGGTCCGTAATATCCTCCGCGTAGGGGGGGGTACCGGTGCTGTGTGAGAGCACTGGTGTCCCCCCCCCGCGGGGGAATATTTT</w:t>
      </w:r>
    </w:p>
    <w:p w14:paraId="64144AC0" w14:textId="77777777" w:rsidR="00E273B2" w:rsidRPr="00E273B2" w:rsidRDefault="00E273B2" w:rsidP="00E273B2">
      <w:pPr>
        <w:widowControl w:val="0"/>
        <w:spacing w:after="0" w:line="240" w:lineRule="auto"/>
        <w:jc w:val="both"/>
        <w:rPr>
          <w:rFonts w:ascii="Yu Mincho" w:eastAsia="Yu Mincho" w:hAnsi="Yu Mincho" w:cs="Arial"/>
          <w:sz w:val="21"/>
          <w:szCs w:val="22"/>
          <w14:ligatures w14:val="none"/>
        </w:rPr>
      </w:pPr>
    </w:p>
    <w:p w14:paraId="4D679608" w14:textId="77777777" w:rsidR="008A6493" w:rsidRDefault="008A6493"/>
    <w:sectPr w:rsidR="008A6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3B2"/>
    <w:rsid w:val="000F427F"/>
    <w:rsid w:val="002C1768"/>
    <w:rsid w:val="008A6493"/>
    <w:rsid w:val="00B42D28"/>
    <w:rsid w:val="00E2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49E11"/>
  <w15:chartTrackingRefBased/>
  <w15:docId w15:val="{CE9A0591-42F1-42E5-829E-F08CA8C8F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7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3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3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2</Words>
  <Characters>7767</Characters>
  <Application>Microsoft Office Word</Application>
  <DocSecurity>0</DocSecurity>
  <Lines>64</Lines>
  <Paragraphs>18</Paragraphs>
  <ScaleCrop>false</ScaleCrop>
  <Company/>
  <LinksUpToDate>false</LinksUpToDate>
  <CharactersWithSpaces>9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ma Mohamed Samir</dc:creator>
  <cp:keywords/>
  <dc:description/>
  <cp:lastModifiedBy>Nesma Mohamed Samir</cp:lastModifiedBy>
  <cp:revision>1</cp:revision>
  <dcterms:created xsi:type="dcterms:W3CDTF">2024-12-23T06:36:00Z</dcterms:created>
  <dcterms:modified xsi:type="dcterms:W3CDTF">2024-12-23T06:37:00Z</dcterms:modified>
</cp:coreProperties>
</file>